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EEE54" w14:textId="77777777" w:rsidR="00EC0910" w:rsidRPr="00E44785" w:rsidRDefault="00EC0910" w:rsidP="00EC0910">
      <w:pPr>
        <w:pStyle w:val="Heading2"/>
      </w:pPr>
      <w:r w:rsidRPr="00E44785">
        <w:t>Table S</w:t>
      </w:r>
      <w:r>
        <w:t>3</w:t>
      </w:r>
      <w:r w:rsidRPr="00E44785">
        <w:t xml:space="preserve"> Benchmarking results for drug response prediction with cross-validation</w:t>
      </w:r>
    </w:p>
    <w:tbl>
      <w:tblPr>
        <w:tblW w:w="8926" w:type="dxa"/>
        <w:tblBorders>
          <w:top w:val="single" w:sz="1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694"/>
      </w:tblGrid>
      <w:tr w:rsidR="00EC0910" w:rsidRPr="00E44785" w14:paraId="3E29B8C6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0A0155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E1D42C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R2 mean ± 95%CI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9581F5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AE mean ± 95%CI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A79C73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Pearson's r </w:t>
            </w:r>
            <w:proofErr w:type="gram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gramEnd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 ± 95%CI</w:t>
            </w:r>
          </w:p>
        </w:tc>
      </w:tr>
      <w:tr w:rsidR="00EC0910" w:rsidRPr="00E44785" w14:paraId="2EFC68D5" w14:textId="77777777" w:rsidTr="0098712A">
        <w:trPr>
          <w:trHeight w:val="283"/>
        </w:trPr>
        <w:tc>
          <w:tcPr>
            <w:tcW w:w="8926" w:type="dxa"/>
            <w:gridSpan w:val="4"/>
            <w:shd w:val="clear" w:color="auto" w:fill="auto"/>
            <w:noWrap/>
            <w:vAlign w:val="bottom"/>
            <w:hideMark/>
          </w:tcPr>
          <w:p w14:paraId="61A26B54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CLP</w:t>
            </w:r>
          </w:p>
        </w:tc>
      </w:tr>
      <w:tr w:rsidR="00EC0910" w:rsidRPr="00E44785" w14:paraId="59E31C84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4E7BC3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EEAD25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22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756551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47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6EBCBE72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475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53</w:t>
            </w:r>
          </w:p>
        </w:tc>
      </w:tr>
      <w:tr w:rsidR="00EC0910" w:rsidRPr="00E44785" w14:paraId="2BB76866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78C9CC97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 (RF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BAB87C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21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446203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6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870D565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6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4</w:t>
            </w:r>
          </w:p>
        </w:tc>
      </w:tr>
      <w:tr w:rsidR="00EC0910" w:rsidRPr="00E44785" w14:paraId="1B2C3138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2CC954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Elastic ne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345ECC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20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25BCA8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6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DC35F50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5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1</w:t>
            </w:r>
          </w:p>
        </w:tc>
      </w:tr>
      <w:tr w:rsidR="00EC0910" w:rsidRPr="00E44785" w14:paraId="488AE9AA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0968EAD1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oCluster+R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905139E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5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2CE5702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.00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0ECD3EC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1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7</w:t>
            </w:r>
          </w:p>
        </w:tc>
      </w:tr>
      <w:tr w:rsidR="00EC0910" w:rsidRPr="00E44785" w14:paraId="7E098827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1432EC03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PCA+R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094ECFC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38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54345E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.02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569FC86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0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8</w:t>
            </w:r>
          </w:p>
        </w:tc>
      </w:tr>
      <w:tr w:rsidR="00EC0910" w:rsidRPr="00E44785" w14:paraId="1022C6AE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4EB93A86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ixOmic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071859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09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3DD6DD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.04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968AF89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34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61</w:t>
            </w:r>
          </w:p>
        </w:tc>
      </w:tr>
      <w:tr w:rsidR="00EC0910" w:rsidRPr="00E44785" w14:paraId="7A84C3C6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212CC59F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VE+R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DA63862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147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0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CDD659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015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FA510DC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417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C0910" w:rsidRPr="00E44785" w14:paraId="15C2B9A1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52578CDF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scVAEIT+R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3C4304A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161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7D423B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994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28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8627F84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411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EC0910" w:rsidRPr="00E44785" w14:paraId="52844D8D" w14:textId="77777777" w:rsidTr="0098712A">
        <w:trPr>
          <w:trHeight w:val="283"/>
        </w:trPr>
        <w:tc>
          <w:tcPr>
            <w:tcW w:w="8926" w:type="dxa"/>
            <w:gridSpan w:val="4"/>
            <w:shd w:val="clear" w:color="auto" w:fill="auto"/>
            <w:noWrap/>
            <w:vAlign w:val="bottom"/>
          </w:tcPr>
          <w:p w14:paraId="6A5824AF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0910" w:rsidRPr="00E44785" w14:paraId="6CC74B72" w14:textId="77777777" w:rsidTr="0098712A">
        <w:trPr>
          <w:trHeight w:val="283"/>
        </w:trPr>
        <w:tc>
          <w:tcPr>
            <w:tcW w:w="8926" w:type="dxa"/>
            <w:gridSpan w:val="4"/>
            <w:shd w:val="clear" w:color="auto" w:fill="auto"/>
            <w:noWrap/>
            <w:vAlign w:val="bottom"/>
          </w:tcPr>
          <w:p w14:paraId="389FFD5B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CCLE</w:t>
            </w:r>
          </w:p>
        </w:tc>
      </w:tr>
      <w:tr w:rsidR="00EC0910" w:rsidRPr="00E44785" w14:paraId="5768413D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34A647E1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205921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24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083162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934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35B7A1C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496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EC0910" w:rsidRPr="00E44785" w14:paraId="7DAAD5B5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559B9C6C" w14:textId="77777777" w:rsidR="00EC0910" w:rsidRPr="00E44785" w:rsidRDefault="00EC0910" w:rsidP="0098712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 (RF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DCCBE37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9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AA1BCC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7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2F93675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5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5</w:t>
            </w:r>
          </w:p>
        </w:tc>
      </w:tr>
      <w:tr w:rsidR="00EC0910" w:rsidRPr="00E44785" w14:paraId="74BD80FC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1DD56B3B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Elastic net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7F6E42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6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B599D0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99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FDAB77A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2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3</w:t>
            </w:r>
          </w:p>
        </w:tc>
      </w:tr>
      <w:tr w:rsidR="00EC0910" w:rsidRPr="00E44785" w14:paraId="14FC4B25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250A3032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PCA+R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E7B02E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3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5E8929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.02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EC0C96E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40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59</w:t>
            </w:r>
          </w:p>
        </w:tc>
      </w:tr>
      <w:tr w:rsidR="00EC0910" w:rsidRPr="00E44785" w14:paraId="4683F158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2DDB772D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oCluster+R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777BDAE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07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B4AF3A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.04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9B316F1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36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60</w:t>
            </w:r>
          </w:p>
        </w:tc>
      </w:tr>
      <w:tr w:rsidR="00EC0910" w:rsidRPr="00E44785" w14:paraId="762175A2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4ECE95FC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44785">
              <w:rPr>
                <w:color w:val="000000" w:themeColor="text1"/>
                <w:sz w:val="20"/>
                <w:szCs w:val="20"/>
              </w:rPr>
              <w:t>mixOmic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65CB64B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-0.006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CA3B9B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1.11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25D736A" w14:textId="77777777" w:rsidR="00EC0910" w:rsidRPr="00E44785" w:rsidRDefault="00EC0910" w:rsidP="0098712A">
            <w:pPr>
              <w:rPr>
                <w:color w:val="000000"/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0.11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066</w:t>
            </w:r>
          </w:p>
        </w:tc>
      </w:tr>
      <w:tr w:rsidR="00EC0910" w:rsidRPr="00E44785" w14:paraId="66CED09D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7CAAB6AB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VE+RF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2EB0D6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 w:rsidRPr="00284A55">
              <w:rPr>
                <w:color w:val="000000" w:themeColor="text1"/>
                <w:sz w:val="20"/>
                <w:szCs w:val="20"/>
              </w:rPr>
              <w:t>0.13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284A5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76D7F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642DF2D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 w:rsidRPr="00284A55">
              <w:rPr>
                <w:color w:val="000000" w:themeColor="text1"/>
                <w:sz w:val="20"/>
                <w:szCs w:val="20"/>
              </w:rPr>
              <w:t>1.02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284A5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76D7F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E78AE98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 w:rsidRPr="00284A55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399</w:t>
            </w:r>
            <w:r w:rsidRPr="00284A5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76D7F">
              <w:rPr>
                <w:color w:val="000000" w:themeColor="text1"/>
                <w:sz w:val="20"/>
                <w:szCs w:val="20"/>
              </w:rPr>
              <w:t>0.00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C0910" w:rsidRPr="00E44785" w14:paraId="199F97F1" w14:textId="77777777" w:rsidTr="0098712A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</w:tcPr>
          <w:p w14:paraId="2725F73F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scVAEIT+RF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68AE80D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 w:rsidRPr="00284A55">
              <w:rPr>
                <w:color w:val="000000" w:themeColor="text1"/>
                <w:sz w:val="20"/>
                <w:szCs w:val="20"/>
              </w:rPr>
              <w:t>0.16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9F53574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 w:rsidRPr="00284A55">
              <w:rPr>
                <w:color w:val="000000" w:themeColor="text1"/>
                <w:sz w:val="20"/>
                <w:szCs w:val="20"/>
              </w:rPr>
              <w:t>0.99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2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F109135" w14:textId="77777777" w:rsidR="00EC0910" w:rsidRPr="00E44785" w:rsidRDefault="00EC0910" w:rsidP="0098712A">
            <w:pPr>
              <w:rPr>
                <w:color w:val="000000" w:themeColor="text1"/>
                <w:sz w:val="20"/>
                <w:szCs w:val="20"/>
              </w:rPr>
            </w:pPr>
            <w:r w:rsidRPr="00284A55">
              <w:rPr>
                <w:color w:val="000000" w:themeColor="text1"/>
                <w:sz w:val="20"/>
                <w:szCs w:val="20"/>
              </w:rPr>
              <w:t>0.41</w:t>
            </w:r>
            <w:r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84A55">
              <w:rPr>
                <w:color w:val="000000" w:themeColor="text1"/>
                <w:sz w:val="20"/>
                <w:szCs w:val="20"/>
              </w:rPr>
              <w:t>0.0011</w:t>
            </w:r>
          </w:p>
        </w:tc>
      </w:tr>
    </w:tbl>
    <w:p w14:paraId="1A94AB6E" w14:textId="77777777" w:rsidR="00EC0910" w:rsidRPr="00E44785" w:rsidRDefault="00EC0910" w:rsidP="00EC0910">
      <w:pPr>
        <w:rPr>
          <w:sz w:val="20"/>
          <w:szCs w:val="20"/>
        </w:rPr>
      </w:pPr>
    </w:p>
    <w:p w14:paraId="54815B40" w14:textId="77777777" w:rsidR="00EC0910" w:rsidRPr="00454500" w:rsidRDefault="00EC0910" w:rsidP="00EC0910">
      <w:pPr>
        <w:rPr>
          <w:sz w:val="20"/>
          <w:szCs w:val="20"/>
        </w:rPr>
      </w:pPr>
      <w:r w:rsidRPr="00E44785">
        <w:rPr>
          <w:sz w:val="20"/>
          <w:szCs w:val="20"/>
        </w:rPr>
        <w:t>Benchmarking six methods to predict drug responses by reporting mean cross-validation performance with 95% confidence interval (CI).</w:t>
      </w:r>
      <w:r>
        <w:rPr>
          <w:sz w:val="20"/>
          <w:szCs w:val="20"/>
        </w:rPr>
        <w:t xml:space="preserve"> Cells in bold represent the best performance.</w:t>
      </w:r>
    </w:p>
    <w:p w14:paraId="48DC8A68" w14:textId="01127793" w:rsidR="00A02E8B" w:rsidRPr="00EC0910" w:rsidRDefault="00A02E8B" w:rsidP="00EC0910"/>
    <w:sectPr w:rsidR="00A02E8B" w:rsidRPr="00EC0910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9E7B4" w14:textId="77777777" w:rsidR="007A41F9" w:rsidRDefault="007A41F9">
      <w:r>
        <w:separator/>
      </w:r>
    </w:p>
  </w:endnote>
  <w:endnote w:type="continuationSeparator" w:id="0">
    <w:p w14:paraId="19C60D6D" w14:textId="77777777" w:rsidR="007A41F9" w:rsidRDefault="007A41F9">
      <w:r>
        <w:continuationSeparator/>
      </w:r>
    </w:p>
  </w:endnote>
  <w:endnote w:type="continuationNotice" w:id="1">
    <w:p w14:paraId="6E721D63" w14:textId="77777777" w:rsidR="007A41F9" w:rsidRDefault="007A41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C844BC" w14:textId="77777777" w:rsidR="007A41F9" w:rsidRDefault="007A41F9">
      <w:r>
        <w:separator/>
      </w:r>
    </w:p>
  </w:footnote>
  <w:footnote w:type="continuationSeparator" w:id="0">
    <w:p w14:paraId="6F82E296" w14:textId="77777777" w:rsidR="007A41F9" w:rsidRDefault="007A41F9">
      <w:r>
        <w:continuationSeparator/>
      </w:r>
    </w:p>
  </w:footnote>
  <w:footnote w:type="continuationNotice" w:id="1">
    <w:p w14:paraId="064033CC" w14:textId="77777777" w:rsidR="007A41F9" w:rsidRDefault="007A41F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A41F9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6:00Z</dcterms:created>
  <dcterms:modified xsi:type="dcterms:W3CDTF">2024-11-06T00:36:00Z</dcterms:modified>
</cp:coreProperties>
</file>